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A944ED" w14:textId="36F4BF81" w:rsidR="003E0881" w:rsidRDefault="003E0881" w:rsidP="003E0881">
      <w:pPr>
        <w:outlineLvl w:val="0"/>
        <w:rPr>
          <w:rFonts w:ascii="Times New Roman" w:hAnsi="Times New Roman" w:cs="Times New Roman"/>
          <w:b/>
        </w:rPr>
      </w:pPr>
      <w:r w:rsidRPr="00EC0BE6">
        <w:rPr>
          <w:rFonts w:ascii="Times New Roman" w:hAnsi="Times New Roman" w:cs="Times New Roman"/>
          <w:b/>
        </w:rPr>
        <w:t xml:space="preserve">Table </w:t>
      </w:r>
      <w:r w:rsidR="0021297D">
        <w:rPr>
          <w:rFonts w:ascii="Times New Roman" w:hAnsi="Times New Roman" w:cs="Times New Roman"/>
          <w:b/>
        </w:rPr>
        <w:t>S</w:t>
      </w:r>
      <w:r w:rsidRPr="00EC0BE6">
        <w:rPr>
          <w:rFonts w:ascii="Times New Roman" w:hAnsi="Times New Roman" w:cs="Times New Roman"/>
          <w:b/>
        </w:rPr>
        <w:t>4</w:t>
      </w:r>
      <w:r w:rsidRPr="00186D94">
        <w:rPr>
          <w:rFonts w:ascii="Times New Roman" w:hAnsi="Times New Roman" w:cs="Times New Roman"/>
          <w:b/>
        </w:rPr>
        <w:t xml:space="preserve"> </w:t>
      </w:r>
      <w:r w:rsidR="00381D7A">
        <w:rPr>
          <w:rFonts w:ascii="Times New Roman" w:hAnsi="Times New Roman" w:cs="Times New Roman"/>
          <w:b/>
        </w:rPr>
        <w:t xml:space="preserve"> </w:t>
      </w:r>
      <w:r w:rsidRPr="00186D94">
        <w:rPr>
          <w:rFonts w:ascii="Times New Roman" w:hAnsi="Times New Roman" w:cs="Times New Roman"/>
          <w:b/>
        </w:rPr>
        <w:t>Co</w:t>
      </w:r>
      <w:r w:rsidRPr="006C31EC">
        <w:rPr>
          <w:rFonts w:ascii="Times New Roman" w:hAnsi="Times New Roman" w:cs="Times New Roman"/>
          <w:b/>
        </w:rPr>
        <w:t>mparison of mapping profiles between GRCh38 and NH1.0</w:t>
      </w:r>
    </w:p>
    <w:p w14:paraId="02C5F5D8" w14:textId="77777777" w:rsidR="003E0881" w:rsidRPr="006C31EC" w:rsidRDefault="003E0881" w:rsidP="003E0881">
      <w:pPr>
        <w:outlineLvl w:val="0"/>
        <w:rPr>
          <w:rFonts w:ascii="Times New Roman" w:hAnsi="Times New Roman" w:cs="Times New Roman"/>
          <w:b/>
        </w:rPr>
      </w:pPr>
    </w:p>
    <w:tbl>
      <w:tblPr>
        <w:tblW w:w="12753" w:type="dxa"/>
        <w:tblLook w:val="04A0" w:firstRow="1" w:lastRow="0" w:firstColumn="1" w:lastColumn="0" w:noHBand="0" w:noVBand="1"/>
      </w:tblPr>
      <w:tblGrid>
        <w:gridCol w:w="1243"/>
        <w:gridCol w:w="1203"/>
        <w:gridCol w:w="1304"/>
        <w:gridCol w:w="1354"/>
        <w:gridCol w:w="1327"/>
        <w:gridCol w:w="1072"/>
        <w:gridCol w:w="1157"/>
        <w:gridCol w:w="266"/>
        <w:gridCol w:w="1417"/>
        <w:gridCol w:w="1134"/>
        <w:gridCol w:w="1276"/>
      </w:tblGrid>
      <w:tr w:rsidR="00BA406D" w:rsidRPr="00B4382F" w14:paraId="21458595" w14:textId="77777777" w:rsidTr="00BA406D">
        <w:trPr>
          <w:trHeight w:val="300"/>
        </w:trPr>
        <w:tc>
          <w:tcPr>
            <w:tcW w:w="1243" w:type="dxa"/>
            <w:vMerge w:val="restart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F75065A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1203" w:type="dxa"/>
            <w:vMerge w:val="restart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781B551" w14:textId="12A49C9E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</w:t>
            </w:r>
            <w:r w:rsidRPr="000F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hnicity</w:t>
            </w:r>
          </w:p>
        </w:tc>
        <w:tc>
          <w:tcPr>
            <w:tcW w:w="1304" w:type="dxa"/>
            <w:vMerge w:val="restart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615B054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ample ID</w:t>
            </w:r>
          </w:p>
        </w:tc>
        <w:tc>
          <w:tcPr>
            <w:tcW w:w="1354" w:type="dxa"/>
            <w:vMerge w:val="restart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91A606F" w14:textId="49E6E1BB" w:rsidR="00BA406D" w:rsidRPr="00713E34" w:rsidRDefault="00BA406D" w:rsidP="00713E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umber of f</w:t>
            </w:r>
            <w:r w:rsidRPr="00713E3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ltered reads</w:t>
            </w:r>
          </w:p>
        </w:tc>
        <w:tc>
          <w:tcPr>
            <w:tcW w:w="3556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3F2349A" w14:textId="1D96D65C" w:rsidR="00BA406D" w:rsidRPr="00713E34" w:rsidRDefault="00BA406D" w:rsidP="00BA40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13E3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RCh38</w:t>
            </w:r>
          </w:p>
        </w:tc>
        <w:tc>
          <w:tcPr>
            <w:tcW w:w="266" w:type="dxa"/>
            <w:tcBorders>
              <w:top w:val="single" w:sz="12" w:space="0" w:color="000000"/>
              <w:left w:val="nil"/>
              <w:right w:val="nil"/>
            </w:tcBorders>
          </w:tcPr>
          <w:p w14:paraId="0340440E" w14:textId="77777777" w:rsidR="00BA406D" w:rsidRPr="00B4382F" w:rsidRDefault="00BA406D" w:rsidP="00BA40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827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DD8CD37" w14:textId="0C3C601F" w:rsidR="00BA406D" w:rsidRPr="00B4382F" w:rsidRDefault="00BA406D" w:rsidP="00BA40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H1.0</w:t>
            </w:r>
          </w:p>
        </w:tc>
      </w:tr>
      <w:tr w:rsidR="00BA406D" w:rsidRPr="00B4382F" w14:paraId="17387D02" w14:textId="77777777" w:rsidTr="00BA406D">
        <w:trPr>
          <w:trHeight w:val="600"/>
        </w:trPr>
        <w:tc>
          <w:tcPr>
            <w:tcW w:w="1243" w:type="dxa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03226D5D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3" w:type="dxa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5ACA4028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4" w:type="dxa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1C0C214B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54" w:type="dxa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1865EDCD" w14:textId="77777777" w:rsidR="00BA406D" w:rsidRPr="00713E34" w:rsidRDefault="00BA406D" w:rsidP="00713E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96083C1" w14:textId="041AD8EA" w:rsidR="00BA406D" w:rsidRPr="00713E34" w:rsidRDefault="00BA406D" w:rsidP="00713E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umber of m</w:t>
            </w:r>
            <w:r w:rsidRPr="00713E3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pped reads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6AB3205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apping ra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0AAB86B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ismatch ra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EB017C2" w14:textId="77777777" w:rsidR="00BA406D" w:rsidRDefault="00BA406D" w:rsidP="00713E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071A91B" w14:textId="537F88CE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umber of m</w:t>
            </w:r>
            <w:r w:rsidRPr="00713E3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pped</w:t>
            </w:r>
            <w:r w:rsidRPr="00B4382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rea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371282F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apping ra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71F4F78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ismatch ra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</w:tr>
      <w:tr w:rsidR="00BA406D" w:rsidRPr="00B4382F" w14:paraId="11F42D98" w14:textId="77777777" w:rsidTr="00BA406D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D207FC1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sz w:val="22"/>
                <w:szCs w:val="22"/>
              </w:rPr>
              <w:t>SA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2D1FAA3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sz w:val="22"/>
                <w:szCs w:val="22"/>
              </w:rPr>
              <w:t>Punjabi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C890BDE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sz w:val="22"/>
                <w:szCs w:val="22"/>
              </w:rPr>
              <w:t>HG0158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0991685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35,364,682 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C01C21D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35,105,058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A808531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sz w:val="22"/>
                <w:szCs w:val="22"/>
              </w:rPr>
              <w:t>99.8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F82542E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sz w:val="22"/>
                <w:szCs w:val="22"/>
              </w:rPr>
              <w:t>0.4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39082D04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5E46F6F" w14:textId="248C64EA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33,605,71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793BF93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sz w:val="22"/>
                <w:szCs w:val="22"/>
              </w:rPr>
              <w:t>99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A296AD5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sz w:val="22"/>
                <w:szCs w:val="22"/>
              </w:rPr>
              <w:t>0.47</w:t>
            </w:r>
          </w:p>
        </w:tc>
      </w:tr>
      <w:tr w:rsidR="00BA406D" w:rsidRPr="00B4382F" w14:paraId="6B5010E3" w14:textId="77777777" w:rsidTr="006415BA">
        <w:trPr>
          <w:trHeight w:val="442"/>
        </w:trPr>
        <w:tc>
          <w:tcPr>
            <w:tcW w:w="12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F85ED3E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sz w:val="22"/>
                <w:szCs w:val="22"/>
              </w:rPr>
              <w:t>(South Asian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FEB593D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ngali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2CB3A58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G0383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98A4338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84,713,570 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841A1EC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83,505,666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8EDA7D7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5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04C930F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4F24A846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4B289E1" w14:textId="09B3BB49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82,017,14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0605814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B1FBADA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</w:tr>
      <w:tr w:rsidR="00BA406D" w:rsidRPr="00B4382F" w14:paraId="6945ECA2" w14:textId="77777777" w:rsidTr="00BA406D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9A4D08B" w14:textId="39DBCFC2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2E15CE8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ia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AB60639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G0377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4199FA9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88,327,082 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60EDFE6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87,233,976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3B05BA9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7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FB94BD1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7770B309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29E80A6" w14:textId="4C586D94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85,551,65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5BA0D1C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D95DCD7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</w:tr>
      <w:tr w:rsidR="00BA406D" w:rsidRPr="00B4382F" w14:paraId="4829EBC7" w14:textId="77777777" w:rsidTr="00BA406D">
        <w:trPr>
          <w:trHeight w:val="600"/>
        </w:trPr>
        <w:tc>
          <w:tcPr>
            <w:tcW w:w="12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A93FC76" w14:textId="77777777" w:rsidR="00BA406D" w:rsidRPr="00B4382F" w:rsidRDefault="00BA406D" w:rsidP="00983D13">
            <w:pPr>
              <w:spacing w:beforeLines="50"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R (African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A490D23" w14:textId="77777777" w:rsidR="00BA406D" w:rsidRPr="00B4382F" w:rsidRDefault="00BA406D" w:rsidP="00983D13">
            <w:pPr>
              <w:spacing w:beforeLines="50"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rican-Caribbea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F89E27D" w14:textId="77777777" w:rsidR="00BA406D" w:rsidRPr="00B4382F" w:rsidRDefault="00BA406D" w:rsidP="00983D13">
            <w:pPr>
              <w:spacing w:beforeLines="50"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G0198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7C2A908" w14:textId="77777777" w:rsidR="00BA406D" w:rsidRPr="00B4382F" w:rsidRDefault="00BA406D" w:rsidP="00983D13">
            <w:pPr>
              <w:spacing w:beforeLines="50"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32,485,594 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1DB66A7" w14:textId="77777777" w:rsidR="00BA406D" w:rsidRPr="00B4382F" w:rsidRDefault="00BA406D" w:rsidP="00983D13">
            <w:pPr>
              <w:spacing w:beforeLines="50"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31,567,023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8FE1134" w14:textId="77777777" w:rsidR="00BA406D" w:rsidRPr="00B4382F" w:rsidRDefault="00BA406D" w:rsidP="00983D13">
            <w:pPr>
              <w:spacing w:beforeLines="50"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7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5E6A72C" w14:textId="77777777" w:rsidR="00BA406D" w:rsidRPr="00B4382F" w:rsidRDefault="00BA406D" w:rsidP="00983D13">
            <w:pPr>
              <w:spacing w:beforeLines="50"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1623D6AE" w14:textId="77777777" w:rsidR="00BA406D" w:rsidRPr="00B4382F" w:rsidRDefault="00BA406D" w:rsidP="00983D13">
            <w:pPr>
              <w:spacing w:beforeLines="50"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CA80E10" w14:textId="39914C2B" w:rsidR="00BA406D" w:rsidRPr="00B4382F" w:rsidRDefault="00BA406D" w:rsidP="00983D13">
            <w:pPr>
              <w:spacing w:beforeLines="50"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30,184,60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63055CD" w14:textId="77777777" w:rsidR="00BA406D" w:rsidRPr="00B4382F" w:rsidRDefault="00BA406D" w:rsidP="00983D13">
            <w:pPr>
              <w:spacing w:beforeLines="50"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7587914" w14:textId="77777777" w:rsidR="00BA406D" w:rsidRPr="00B4382F" w:rsidRDefault="00BA406D" w:rsidP="00983D13">
            <w:pPr>
              <w:spacing w:beforeLines="50"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bookmarkStart w:id="0" w:name="_GoBack"/>
        <w:bookmarkEnd w:id="0"/>
      </w:tr>
      <w:tr w:rsidR="00BA406D" w:rsidRPr="00B4382F" w14:paraId="333F3DB5" w14:textId="77777777" w:rsidTr="00BA406D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B470045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DE21BC7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a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6506A6D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G0336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60F95DC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37,223,538 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EF516F3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36,501,877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B7E5633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7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8BDA7EA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3B54BF04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EDF7721" w14:textId="77EF8881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34,658,44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DE9EC87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223D216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</w:tr>
      <w:tr w:rsidR="00BA406D" w:rsidRPr="00B4382F" w14:paraId="12B5B0FE" w14:textId="77777777" w:rsidTr="00BA406D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C2F0693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31BFA43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nd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35CB367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G0306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65B792B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87,894,734 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E443F1D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86,423,401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B3602DE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6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218D57E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12CB2D41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DC30A41" w14:textId="3D30C390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84,257,74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E6D4464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0E595EE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</w:tr>
      <w:tr w:rsidR="00BA406D" w:rsidRPr="00B4382F" w14:paraId="044EEC22" w14:textId="77777777" w:rsidTr="00BA406D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F53B878" w14:textId="77777777" w:rsidR="00BA406D" w:rsidRPr="00B4382F" w:rsidRDefault="00BA406D" w:rsidP="00983D13">
            <w:pPr>
              <w:spacing w:beforeLines="50"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UR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9D8B647" w14:textId="77777777" w:rsidR="00BA406D" w:rsidRPr="00B4382F" w:rsidRDefault="00BA406D" w:rsidP="00983D13">
            <w:pPr>
              <w:spacing w:beforeLines="50"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itish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9D57DBB" w14:textId="77777777" w:rsidR="00BA406D" w:rsidRPr="00B4382F" w:rsidRDefault="00BA406D" w:rsidP="00983D13">
            <w:pPr>
              <w:spacing w:beforeLines="50"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G0015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E457B21" w14:textId="77777777" w:rsidR="00BA406D" w:rsidRPr="00B4382F" w:rsidRDefault="00BA406D" w:rsidP="00983D13">
            <w:pPr>
              <w:spacing w:beforeLines="50"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83,372,146 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A914EC6" w14:textId="77777777" w:rsidR="00BA406D" w:rsidRPr="00B4382F" w:rsidRDefault="00BA406D" w:rsidP="00983D13">
            <w:pPr>
              <w:spacing w:beforeLines="50"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82,533,956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387B4BB" w14:textId="77777777" w:rsidR="00BA406D" w:rsidRPr="00B4382F" w:rsidRDefault="00BA406D" w:rsidP="00983D13">
            <w:pPr>
              <w:spacing w:beforeLines="50"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7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82D499F" w14:textId="77777777" w:rsidR="00BA406D" w:rsidRPr="00B4382F" w:rsidRDefault="00BA406D" w:rsidP="00983D13">
            <w:pPr>
              <w:spacing w:beforeLines="50"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1AD6B060" w14:textId="77777777" w:rsidR="00BA406D" w:rsidRPr="00B4382F" w:rsidRDefault="00BA406D" w:rsidP="00983D13">
            <w:pPr>
              <w:spacing w:beforeLines="50"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C6E0A84" w14:textId="1793C419" w:rsidR="00BA406D" w:rsidRPr="00B4382F" w:rsidRDefault="00BA406D" w:rsidP="00983D13">
            <w:pPr>
              <w:spacing w:beforeLines="50"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81,460,02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49634CE" w14:textId="77777777" w:rsidR="00BA406D" w:rsidRPr="00B4382F" w:rsidRDefault="00BA406D" w:rsidP="00983D13">
            <w:pPr>
              <w:spacing w:beforeLines="50"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174AE48" w14:textId="77777777" w:rsidR="00BA406D" w:rsidRPr="00B4382F" w:rsidRDefault="00BA406D" w:rsidP="00983D13">
            <w:pPr>
              <w:spacing w:beforeLines="50"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</w:tr>
      <w:tr w:rsidR="00BA406D" w:rsidRPr="00B4382F" w14:paraId="08C85165" w14:textId="77777777" w:rsidTr="00BA406D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2C57E03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European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D8012A1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innish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55786A6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G0026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9D5782E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560,101,088 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D704971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557,167,919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7BE2786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4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4FF37B7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5F0E15D4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E094105" w14:textId="39391CAE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555,341,68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41038FB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D66B8B2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</w:tr>
      <w:tr w:rsidR="00BA406D" w:rsidRPr="00B4382F" w14:paraId="3F7F74B0" w14:textId="77777777" w:rsidTr="00BA406D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7E7432C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E089A4B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B1408A3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G0151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A9C2372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83,627,476 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30871CE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81,612,784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602B7D1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2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1528773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4C4407C8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622F4EF" w14:textId="3A683EF5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80,269,79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61B4A79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004B423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</w:tr>
      <w:tr w:rsidR="00BA406D" w:rsidRPr="00B4382F" w14:paraId="433BC36F" w14:textId="77777777" w:rsidTr="00BA406D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7AC52D7" w14:textId="77777777" w:rsidR="00BA406D" w:rsidRPr="00B4382F" w:rsidRDefault="00BA406D" w:rsidP="00983D13">
            <w:pPr>
              <w:spacing w:beforeLines="50"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8F2BFD9" w14:textId="77777777" w:rsidR="00BA406D" w:rsidRPr="00B4382F" w:rsidRDefault="00BA406D" w:rsidP="00983D13">
            <w:pPr>
              <w:spacing w:beforeLines="50"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ombia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3B6B516" w14:textId="77777777" w:rsidR="00BA406D" w:rsidRPr="00B4382F" w:rsidRDefault="00BA406D" w:rsidP="00983D13">
            <w:pPr>
              <w:spacing w:beforeLines="50"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G0137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34DCAE2" w14:textId="77777777" w:rsidR="00BA406D" w:rsidRPr="00B4382F" w:rsidRDefault="00BA406D" w:rsidP="00983D13">
            <w:pPr>
              <w:spacing w:beforeLines="50"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29,753,612 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A6D1B4A" w14:textId="77777777" w:rsidR="00BA406D" w:rsidRPr="00B4382F" w:rsidRDefault="00BA406D" w:rsidP="00983D13">
            <w:pPr>
              <w:spacing w:beforeLines="50"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29,138,704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6BCC1E5" w14:textId="77777777" w:rsidR="00BA406D" w:rsidRPr="00B4382F" w:rsidRDefault="00BA406D" w:rsidP="00983D13">
            <w:pPr>
              <w:spacing w:beforeLines="50"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7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2674A21" w14:textId="77777777" w:rsidR="00BA406D" w:rsidRPr="00B4382F" w:rsidRDefault="00BA406D" w:rsidP="00983D13">
            <w:pPr>
              <w:spacing w:beforeLines="50"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2A06D072" w14:textId="77777777" w:rsidR="00BA406D" w:rsidRPr="00B4382F" w:rsidRDefault="00BA406D" w:rsidP="00983D13">
            <w:pPr>
              <w:spacing w:beforeLines="50"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F93A8F4" w14:textId="68EB6822" w:rsidR="00BA406D" w:rsidRPr="00B4382F" w:rsidRDefault="00BA406D" w:rsidP="00983D13">
            <w:pPr>
              <w:spacing w:beforeLines="50"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28,235,57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EC59819" w14:textId="77777777" w:rsidR="00BA406D" w:rsidRPr="00B4382F" w:rsidRDefault="00BA406D" w:rsidP="00983D13">
            <w:pPr>
              <w:spacing w:beforeLines="50"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D68A982" w14:textId="77777777" w:rsidR="00BA406D" w:rsidRPr="00B4382F" w:rsidRDefault="00BA406D" w:rsidP="00983D13">
            <w:pPr>
              <w:spacing w:beforeLines="50"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</w:tr>
      <w:tr w:rsidR="00BA406D" w:rsidRPr="00B4382F" w14:paraId="684CDF77" w14:textId="77777777" w:rsidTr="006415BA">
        <w:trPr>
          <w:trHeight w:val="379"/>
        </w:trPr>
        <w:tc>
          <w:tcPr>
            <w:tcW w:w="12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6C53FAE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American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828E58E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uerto Rican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3FB4F48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G0055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B1D36B4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99,330,424 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AC85E0D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98,158,920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3CCD737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4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4691F30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1BD2C3E0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FDE55D8" w14:textId="62777510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97,118,25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F901E67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6EB3493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</w:tr>
      <w:tr w:rsidR="00BA406D" w:rsidRPr="00B4382F" w14:paraId="48EBBC6E" w14:textId="77777777" w:rsidTr="00BA406D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825BFEE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B40F64A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via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6352CC7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G0189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103BB76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51,555,306 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73B90A9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50,757,175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329615C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7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588E894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4BF5E44B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04F4DA8" w14:textId="7FB132C6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49,391,11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D630257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A5DBB6B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</w:tr>
      <w:tr w:rsidR="00BA406D" w:rsidRPr="00B4382F" w14:paraId="2264E5EC" w14:textId="77777777" w:rsidTr="00BA406D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6A8A985" w14:textId="77777777" w:rsidR="00BA406D" w:rsidRPr="00B4382F" w:rsidRDefault="00BA406D" w:rsidP="00983D13">
            <w:pPr>
              <w:spacing w:beforeLines="50"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B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F7C19D3" w14:textId="77777777" w:rsidR="00BA406D" w:rsidRPr="00B4382F" w:rsidRDefault="00BA406D" w:rsidP="00983D13">
            <w:pPr>
              <w:spacing w:beforeLines="50"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an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ne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6F78A92" w14:textId="77777777" w:rsidR="00BA406D" w:rsidRPr="00B4382F" w:rsidRDefault="00BA406D" w:rsidP="00983D13">
            <w:pPr>
              <w:spacing w:beforeLines="50"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RR23433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18BD17D" w14:textId="77777777" w:rsidR="00BA406D" w:rsidRPr="00B4382F" w:rsidRDefault="00BA406D" w:rsidP="00983D13">
            <w:pPr>
              <w:spacing w:beforeLines="50"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35,343,638 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BF08910" w14:textId="77777777" w:rsidR="00BA406D" w:rsidRPr="00B4382F" w:rsidRDefault="00BA406D" w:rsidP="00983D13">
            <w:pPr>
              <w:spacing w:beforeLines="50"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34,696,718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5C73727" w14:textId="77777777" w:rsidR="00BA406D" w:rsidRPr="00B4382F" w:rsidRDefault="00BA406D" w:rsidP="00983D13">
            <w:pPr>
              <w:spacing w:beforeLines="50"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7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69BB540" w14:textId="77777777" w:rsidR="00BA406D" w:rsidRPr="00B4382F" w:rsidRDefault="00BA406D" w:rsidP="00983D13">
            <w:pPr>
              <w:spacing w:beforeLines="50"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504AF4E7" w14:textId="77777777" w:rsidR="00BA406D" w:rsidRPr="00B4382F" w:rsidRDefault="00BA406D" w:rsidP="00983D13">
            <w:pPr>
              <w:spacing w:beforeLines="50"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E85292D" w14:textId="3343EF95" w:rsidR="00BA406D" w:rsidRPr="00B4382F" w:rsidRDefault="00BA406D" w:rsidP="00983D13">
            <w:pPr>
              <w:spacing w:beforeLines="50"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33,963,68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5895D6B" w14:textId="77777777" w:rsidR="00BA406D" w:rsidRPr="00B4382F" w:rsidRDefault="00BA406D" w:rsidP="00983D13">
            <w:pPr>
              <w:spacing w:beforeLines="50"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1D1A2F2" w14:textId="77777777" w:rsidR="00BA406D" w:rsidRPr="00B4382F" w:rsidRDefault="00BA406D" w:rsidP="00983D13">
            <w:pPr>
              <w:spacing w:beforeLines="50"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</w:tr>
      <w:tr w:rsidR="00BA406D" w:rsidRPr="00B4382F" w14:paraId="17EEFCF4" w14:textId="77777777" w:rsidTr="00BA406D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3D55791" w14:textId="7A0DA0F0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Chinese i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3316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ijing)</w:t>
            </w: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A8D1E6E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an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ne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2D54A1D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RR23433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B890098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14,007,348 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1E89AB0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13,329,278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383391E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6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C32EC05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772ECF31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8955788" w14:textId="66A23096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12,705,98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44BBC79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88A2D0B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</w:tr>
      <w:tr w:rsidR="00BA406D" w:rsidRPr="00B4382F" w14:paraId="2D6F6EC7" w14:textId="77777777" w:rsidTr="00BA406D">
        <w:trPr>
          <w:trHeight w:val="300"/>
        </w:trPr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</w:tcPr>
          <w:p w14:paraId="466ADD14" w14:textId="561AD722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3" w:type="dxa"/>
            <w:tcBorders>
              <w:top w:val="single" w:sz="4" w:space="0" w:color="FFFFFF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hideMark/>
          </w:tcPr>
          <w:p w14:paraId="0CB02A33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an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nese</w:t>
            </w:r>
          </w:p>
        </w:tc>
        <w:tc>
          <w:tcPr>
            <w:tcW w:w="1304" w:type="dxa"/>
            <w:tcBorders>
              <w:top w:val="single" w:sz="4" w:space="0" w:color="FFFFFF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hideMark/>
          </w:tcPr>
          <w:p w14:paraId="5D4FA983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R189816</w:t>
            </w:r>
          </w:p>
        </w:tc>
        <w:tc>
          <w:tcPr>
            <w:tcW w:w="1354" w:type="dxa"/>
            <w:tcBorders>
              <w:top w:val="single" w:sz="4" w:space="0" w:color="FFFFFF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hideMark/>
          </w:tcPr>
          <w:p w14:paraId="5426EF44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48,849,782 </w:t>
            </w:r>
          </w:p>
        </w:tc>
        <w:tc>
          <w:tcPr>
            <w:tcW w:w="1327" w:type="dxa"/>
            <w:tcBorders>
              <w:top w:val="single" w:sz="4" w:space="0" w:color="FFFFFF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hideMark/>
          </w:tcPr>
          <w:p w14:paraId="74B5D406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47,873,321 </w:t>
            </w:r>
          </w:p>
        </w:tc>
        <w:tc>
          <w:tcPr>
            <w:tcW w:w="1072" w:type="dxa"/>
            <w:tcBorders>
              <w:top w:val="single" w:sz="4" w:space="0" w:color="FFFFFF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hideMark/>
          </w:tcPr>
          <w:p w14:paraId="7E93DF97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61</w:t>
            </w:r>
          </w:p>
        </w:tc>
        <w:tc>
          <w:tcPr>
            <w:tcW w:w="1157" w:type="dxa"/>
            <w:tcBorders>
              <w:top w:val="single" w:sz="4" w:space="0" w:color="FFFFFF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hideMark/>
          </w:tcPr>
          <w:p w14:paraId="09F595FA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266" w:type="dxa"/>
            <w:tcBorders>
              <w:top w:val="single" w:sz="4" w:space="0" w:color="FFFFFF"/>
              <w:left w:val="nil"/>
              <w:bottom w:val="single" w:sz="12" w:space="0" w:color="000000"/>
              <w:right w:val="nil"/>
            </w:tcBorders>
          </w:tcPr>
          <w:p w14:paraId="0ACC6ED6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FFFFFF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hideMark/>
          </w:tcPr>
          <w:p w14:paraId="2D873D83" w14:textId="59CF8FCC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47,128,961 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hideMark/>
          </w:tcPr>
          <w:p w14:paraId="384F8C14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31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hideMark/>
          </w:tcPr>
          <w:p w14:paraId="5EBDABAA" w14:textId="77777777" w:rsidR="00BA406D" w:rsidRPr="00B4382F" w:rsidRDefault="00BA406D" w:rsidP="00713E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</w:tr>
    </w:tbl>
    <w:p w14:paraId="26F98FDA" w14:textId="77777777" w:rsidR="003E0881" w:rsidRDefault="003E0881" w:rsidP="003E0881">
      <w:pPr>
        <w:rPr>
          <w:rFonts w:ascii="Times New Roman" w:hAnsi="Times New Roman" w:cs="Times New Roman"/>
        </w:rPr>
      </w:pPr>
    </w:p>
    <w:p w14:paraId="26335F63" w14:textId="350184CA" w:rsidR="00141C06" w:rsidRPr="003E0881" w:rsidRDefault="0029153F">
      <w:pPr>
        <w:rPr>
          <w:rFonts w:ascii="Times New Roman" w:eastAsiaTheme="majorEastAsia" w:hAnsi="Times New Roman" w:cstheme="majorBidi"/>
          <w:b/>
          <w:color w:val="000000" w:themeColor="text1"/>
          <w:kern w:val="2"/>
          <w:szCs w:val="26"/>
        </w:rPr>
      </w:pPr>
    </w:p>
    <w:sectPr w:rsidR="00141C06" w:rsidRPr="003E0881" w:rsidSect="00CC357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3C9D5A" w14:textId="77777777" w:rsidR="0029153F" w:rsidRDefault="0029153F" w:rsidP="00AD45ED">
      <w:r>
        <w:separator/>
      </w:r>
    </w:p>
  </w:endnote>
  <w:endnote w:type="continuationSeparator" w:id="0">
    <w:p w14:paraId="1DC85BFC" w14:textId="77777777" w:rsidR="0029153F" w:rsidRDefault="0029153F" w:rsidP="00AD45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2BB81B" w14:textId="77777777" w:rsidR="0029153F" w:rsidRDefault="0029153F" w:rsidP="00AD45ED">
      <w:r>
        <w:separator/>
      </w:r>
    </w:p>
  </w:footnote>
  <w:footnote w:type="continuationSeparator" w:id="0">
    <w:p w14:paraId="16A69B2E" w14:textId="77777777" w:rsidR="0029153F" w:rsidRDefault="0029153F" w:rsidP="00AD45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572"/>
    <w:rsid w:val="00076179"/>
    <w:rsid w:val="000F2A26"/>
    <w:rsid w:val="0021297D"/>
    <w:rsid w:val="0029153F"/>
    <w:rsid w:val="002D349B"/>
    <w:rsid w:val="003316F8"/>
    <w:rsid w:val="00341ABF"/>
    <w:rsid w:val="00381D7A"/>
    <w:rsid w:val="003E0881"/>
    <w:rsid w:val="006415BA"/>
    <w:rsid w:val="0071263E"/>
    <w:rsid w:val="00713E34"/>
    <w:rsid w:val="00897A38"/>
    <w:rsid w:val="00983D13"/>
    <w:rsid w:val="00AC772F"/>
    <w:rsid w:val="00AD45ED"/>
    <w:rsid w:val="00BA406D"/>
    <w:rsid w:val="00BC592F"/>
    <w:rsid w:val="00C67864"/>
    <w:rsid w:val="00CC3572"/>
    <w:rsid w:val="00E7552E"/>
    <w:rsid w:val="00E86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202C5A"/>
  <w14:defaultImageDpi w14:val="32767"/>
  <w15:chartTrackingRefBased/>
  <w15:docId w15:val="{1327C85E-2834-834D-ADD4-B76E66E8B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0881"/>
  </w:style>
  <w:style w:type="paragraph" w:styleId="2">
    <w:name w:val="heading 2"/>
    <w:basedOn w:val="a"/>
    <w:next w:val="a"/>
    <w:link w:val="2Char"/>
    <w:uiPriority w:val="9"/>
    <w:unhideWhenUsed/>
    <w:qFormat/>
    <w:rsid w:val="00CC3572"/>
    <w:pPr>
      <w:keepNext/>
      <w:keepLines/>
      <w:widowControl w:val="0"/>
      <w:spacing w:before="40"/>
      <w:jc w:val="both"/>
      <w:outlineLvl w:val="1"/>
    </w:pPr>
    <w:rPr>
      <w:rFonts w:ascii="Times New Roman" w:eastAsiaTheme="majorEastAsia" w:hAnsi="Times New Roman" w:cstheme="majorBidi"/>
      <w:b/>
      <w:color w:val="000000" w:themeColor="text1"/>
      <w:kern w:val="2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CC3572"/>
    <w:rPr>
      <w:rFonts w:ascii="Times New Roman" w:eastAsiaTheme="majorEastAsia" w:hAnsi="Times New Roman" w:cstheme="majorBidi"/>
      <w:b/>
      <w:color w:val="000000" w:themeColor="text1"/>
      <w:kern w:val="2"/>
      <w:szCs w:val="26"/>
    </w:rPr>
  </w:style>
  <w:style w:type="paragraph" w:styleId="a3">
    <w:name w:val="header"/>
    <w:basedOn w:val="a"/>
    <w:link w:val="Char"/>
    <w:uiPriority w:val="99"/>
    <w:unhideWhenUsed/>
    <w:rsid w:val="00AD45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45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45E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45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35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X</cp:lastModifiedBy>
  <cp:revision>7</cp:revision>
  <dcterms:created xsi:type="dcterms:W3CDTF">2019-08-31T13:36:00Z</dcterms:created>
  <dcterms:modified xsi:type="dcterms:W3CDTF">2019-09-01T15:30:00Z</dcterms:modified>
</cp:coreProperties>
</file>